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59C4F" w14:textId="23D53890" w:rsidR="00E22BDE" w:rsidRPr="00D94913" w:rsidRDefault="00E22BDE" w:rsidP="00E22BDE">
      <w:pPr>
        <w:jc w:val="both"/>
        <w:rPr>
          <w:rFonts w:eastAsia="Arial"/>
          <w:b/>
          <w:lang w:val="en-US"/>
        </w:rPr>
      </w:pPr>
      <w:r w:rsidRPr="00D94913">
        <w:rPr>
          <w:rFonts w:eastAsia="Arial"/>
          <w:b/>
          <w:lang w:val="en-US"/>
        </w:rPr>
        <w:t xml:space="preserve">Table </w:t>
      </w:r>
      <w:r w:rsidR="009E725E">
        <w:rPr>
          <w:rFonts w:eastAsia="Arial"/>
          <w:b/>
          <w:lang w:val="en-US"/>
        </w:rPr>
        <w:t xml:space="preserve">S2 </w:t>
      </w:r>
      <w:r w:rsidRPr="00D94913">
        <w:rPr>
          <w:rFonts w:eastAsia="Arial"/>
          <w:b/>
          <w:lang w:val="en-US"/>
        </w:rPr>
        <w:t>- Epidemiological, entomological, climatic, and sociosanitary indicators constructed at the neighborhood level in Natal-RN.</w:t>
      </w: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7"/>
        <w:gridCol w:w="1288"/>
        <w:gridCol w:w="5931"/>
        <w:gridCol w:w="994"/>
      </w:tblGrid>
      <w:tr w:rsidR="00E22BDE" w:rsidRPr="00D94913" w14:paraId="2F42168E" w14:textId="77777777" w:rsidTr="007D4EF4">
        <w:trPr>
          <w:trHeight w:val="255"/>
        </w:trPr>
        <w:tc>
          <w:tcPr>
            <w:tcW w:w="5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BA380C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Indicator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050AC9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Name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7BA68C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Indicato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B1276C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Name</w:t>
            </w:r>
          </w:p>
        </w:tc>
      </w:tr>
      <w:tr w:rsidR="00E22BDE" w:rsidRPr="00D94913" w14:paraId="78A8FFD2" w14:textId="77777777" w:rsidTr="007D4EF4">
        <w:trPr>
          <w:trHeight w:val="255"/>
        </w:trPr>
        <w:tc>
          <w:tcPr>
            <w:tcW w:w="70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5680188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Epidemiological Dimension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F7DDF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Average number of people per househol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A815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7</w:t>
            </w:r>
          </w:p>
        </w:tc>
      </w:tr>
      <w:tr w:rsidR="00E22BDE" w:rsidRPr="00D94913" w14:paraId="662556A4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2576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umber of dengue cas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8D13E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C-Dengue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D02C43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people under 14 and over 65 years ol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E007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8</w:t>
            </w:r>
          </w:p>
        </w:tc>
      </w:tr>
      <w:tr w:rsidR="00E22BDE" w:rsidRPr="00D94913" w14:paraId="4FAAC1DA" w14:textId="77777777" w:rsidTr="007D4EF4">
        <w:trPr>
          <w:trHeight w:val="255"/>
        </w:trPr>
        <w:tc>
          <w:tcPr>
            <w:tcW w:w="7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B336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Entomological Dimension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4DCEC17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umber of complaints about intermittency by neighbor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A2783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9</w:t>
            </w:r>
          </w:p>
        </w:tc>
      </w:tr>
      <w:tr w:rsidR="00E22BDE" w:rsidRPr="00D94913" w14:paraId="7F887898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BAC4C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gg density inde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D339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IDO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4D15F6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complaints about intermittency by neighbor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0598F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0</w:t>
            </w:r>
          </w:p>
        </w:tc>
      </w:tr>
      <w:tr w:rsidR="00E22BDE" w:rsidRPr="00D94913" w14:paraId="07A18868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76185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gg positivity inde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5005C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IPO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DBA97C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umber of strategic points per neighbor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1A84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1</w:t>
            </w:r>
          </w:p>
        </w:tc>
      </w:tr>
      <w:tr w:rsidR="00E22BDE" w:rsidRPr="00D94913" w14:paraId="0275B69D" w14:textId="77777777" w:rsidTr="007D4EF4">
        <w:trPr>
          <w:trHeight w:val="255"/>
        </w:trPr>
        <w:tc>
          <w:tcPr>
            <w:tcW w:w="70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AFAC4BD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Climatic Dimension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6106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strategic points per neighbor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8FF44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2</w:t>
            </w:r>
          </w:p>
        </w:tc>
      </w:tr>
      <w:tr w:rsidR="00E22BDE" w:rsidRPr="00D94913" w14:paraId="344998A3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B4F84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Daytime temperature (in °C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7AC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Temp-D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B136ED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umber of complaints about intermittency divided by the number of households and multiplied by a thousan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0E12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3</w:t>
            </w:r>
          </w:p>
        </w:tc>
      </w:tr>
      <w:tr w:rsidR="00E22BDE" w:rsidRPr="00D94913" w14:paraId="13C68AF9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185BA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ighttime temperature (in °C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E23F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Temp-N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7AB7523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Number of strategic points divided by the number of households and multiplied by a thousan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88EC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4*</w:t>
            </w:r>
          </w:p>
        </w:tc>
      </w:tr>
      <w:tr w:rsidR="00E22BDE" w:rsidRPr="00D94913" w14:paraId="0C80A4B3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E1FA4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Rainfall (mm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9E5B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proofErr w:type="spellStart"/>
            <w:r w:rsidRPr="00D94913">
              <w:rPr>
                <w:rFonts w:eastAsia="Arial"/>
                <w:color w:val="000000"/>
                <w:lang w:val="en-US"/>
              </w:rPr>
              <w:t>Chuva</w:t>
            </w:r>
            <w:proofErr w:type="spellEnd"/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E809B6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exclusive use bathrooms connected to the general sewage network or septic tan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6050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</w:t>
            </w:r>
          </w:p>
        </w:tc>
      </w:tr>
      <w:tr w:rsidR="00E22BDE" w:rsidRPr="00D94913" w14:paraId="4CB423B2" w14:textId="77777777" w:rsidTr="007D4EF4">
        <w:trPr>
          <w:trHeight w:val="510"/>
        </w:trPr>
        <w:tc>
          <w:tcPr>
            <w:tcW w:w="70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E3B0D04" w14:textId="77777777" w:rsidR="00E22BDE" w:rsidRPr="00D94913" w:rsidRDefault="00E22BDE" w:rsidP="007D4EF4">
            <w:pPr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D94913">
              <w:rPr>
                <w:rFonts w:eastAsia="Arial"/>
                <w:b/>
                <w:color w:val="000000"/>
                <w:lang w:val="en-US"/>
              </w:rPr>
              <w:t>Socio-sanitary Dimension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2FCF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exclusive use bathrooms and sewage via rudimentary pit, trench, river, lake, sea, or oth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24D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2*</w:t>
            </w:r>
          </w:p>
        </w:tc>
      </w:tr>
      <w:tr w:rsidR="00E22BDE" w:rsidRPr="00D94913" w14:paraId="6C80F6D9" w14:textId="77777777" w:rsidTr="007D4EF4">
        <w:trPr>
          <w:trHeight w:val="278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4A77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occupied a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7992A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proofErr w:type="spellStart"/>
            <w:r w:rsidRPr="00D94913">
              <w:rPr>
                <w:rFonts w:eastAsia="Arial"/>
                <w:color w:val="000000"/>
                <w:lang w:val="en-US"/>
              </w:rPr>
              <w:t>Ocupada</w:t>
            </w:r>
            <w:proofErr w:type="spellEnd"/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EDBA33E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out bathroom or exclusive use toilet for resident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26A32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3</w:t>
            </w:r>
          </w:p>
        </w:tc>
      </w:tr>
      <w:tr w:rsidR="00E22BDE" w:rsidRPr="00D94913" w14:paraId="4383731D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AD83F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favela a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6B4A4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Fav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9CC38E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in irregular occupation situation (not owned, loaned, or rented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FF7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4</w:t>
            </w:r>
          </w:p>
        </w:tc>
      </w:tr>
      <w:tr w:rsidR="00E22BDE" w:rsidRPr="00D94913" w14:paraId="60996968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3F52E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urban area increment from 1985 to 2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1B0CA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I-8500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280F5F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irregular energy sour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28F1E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5</w:t>
            </w:r>
          </w:p>
        </w:tc>
      </w:tr>
      <w:tr w:rsidR="00E22BDE" w:rsidRPr="00D94913" w14:paraId="37B90914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B031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urban area increment from 2000 to 2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39D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I-0017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70D8A1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open sewage in the vicinit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36510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6*</w:t>
            </w:r>
          </w:p>
        </w:tc>
      </w:tr>
      <w:tr w:rsidR="00E22BDE" w:rsidRPr="00D94913" w14:paraId="75A96E7A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E1E41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Average altitude of neighborhoods (meters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B833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proofErr w:type="spellStart"/>
            <w:r w:rsidRPr="00D94913">
              <w:rPr>
                <w:rFonts w:eastAsia="Arial"/>
                <w:color w:val="000000"/>
                <w:lang w:val="en-US"/>
              </w:rPr>
              <w:t>Altimetria</w:t>
            </w:r>
            <w:proofErr w:type="spellEnd"/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7E5F2DB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out public lighting in the vicinit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8A89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7*</w:t>
            </w:r>
          </w:p>
        </w:tc>
      </w:tr>
      <w:tr w:rsidR="00E22BDE" w:rsidRPr="00D94913" w14:paraId="19649104" w14:textId="77777777" w:rsidTr="007D4EF4">
        <w:trPr>
          <w:trHeight w:val="272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2DD1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veget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A6931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proofErr w:type="spellStart"/>
            <w:r w:rsidRPr="00D94913">
              <w:rPr>
                <w:rFonts w:eastAsia="Arial"/>
                <w:color w:val="000000"/>
                <w:lang w:val="en-US"/>
              </w:rPr>
              <w:t>Vegetação</w:t>
            </w:r>
            <w:proofErr w:type="spellEnd"/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D25478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out pavement in the vicinit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F54C9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8</w:t>
            </w:r>
          </w:p>
        </w:tc>
      </w:tr>
      <w:tr w:rsidR="00E22BDE" w:rsidRPr="00D94913" w14:paraId="78116A82" w14:textId="77777777" w:rsidTr="007D4EF4">
        <w:trPr>
          <w:trHeight w:val="289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C12CE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connected to the general water supply networ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4632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1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33D272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out a manhole in the vicinit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D1091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9</w:t>
            </w:r>
          </w:p>
        </w:tc>
      </w:tr>
      <w:tr w:rsidR="00E22BDE" w:rsidRPr="00D94913" w14:paraId="47923BDF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FE347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supply by well, rainwater stored in cistern, and other supply form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F03EA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2*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B62224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inadequate dwellings (without water, sewage, and garbage collectio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89BEA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0</w:t>
            </w:r>
          </w:p>
        </w:tc>
      </w:tr>
      <w:tr w:rsidR="00E22BDE" w:rsidRPr="00D94913" w14:paraId="0F7DED60" w14:textId="77777777" w:rsidTr="007D4EF4">
        <w:trPr>
          <w:trHeight w:val="202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FA803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lastRenderedPageBreak/>
              <w:t>Percentage of households with collected garbag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D584E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3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215A51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monthly per capita income up to one minimum w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8ED3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1</w:t>
            </w:r>
          </w:p>
        </w:tc>
      </w:tr>
      <w:tr w:rsidR="00E22BDE" w:rsidRPr="00D94913" w14:paraId="0D11ACC5" w14:textId="77777777" w:rsidTr="007D4EF4">
        <w:trPr>
          <w:trHeight w:val="51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8429B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garbage thrown in vacant lot, river, lagoon, sea, or oth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02021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4*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0D7A83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 heads under 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DC6A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2</w:t>
            </w:r>
          </w:p>
        </w:tc>
      </w:tr>
      <w:tr w:rsidR="00E22BDE" w:rsidRPr="00D94913" w14:paraId="0D34198D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DC885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households with accumulated garbage in the vicin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970B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5*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895D3B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ercentage of white popul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A9148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3*</w:t>
            </w:r>
          </w:p>
        </w:tc>
      </w:tr>
      <w:tr w:rsidR="00E22BDE" w:rsidRPr="00D94913" w14:paraId="06FECE51" w14:textId="77777777" w:rsidTr="007D4EF4">
        <w:trPr>
          <w:trHeight w:val="255"/>
        </w:trPr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C4F803" w14:textId="77777777" w:rsidR="00E22BDE" w:rsidRPr="00D94913" w:rsidRDefault="00E22BDE" w:rsidP="007D4EF4">
            <w:pPr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Population density per occupied are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6B50FF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EXP6*</w:t>
            </w:r>
          </w:p>
        </w:tc>
        <w:tc>
          <w:tcPr>
            <w:tcW w:w="5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0F3289" w14:textId="77777777" w:rsidR="00E22BDE" w:rsidRPr="00D94913" w:rsidRDefault="00E22BDE" w:rsidP="007D4EF4">
            <w:pPr>
              <w:ind w:firstLine="240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Density of poor per occupied are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127AD3" w14:textId="77777777" w:rsidR="00E22BDE" w:rsidRPr="00D94913" w:rsidRDefault="00E22BDE" w:rsidP="007D4EF4">
            <w:pPr>
              <w:jc w:val="center"/>
              <w:rPr>
                <w:rFonts w:eastAsia="Arial"/>
                <w:color w:val="000000"/>
                <w:lang w:val="en-US"/>
              </w:rPr>
            </w:pPr>
            <w:r w:rsidRPr="00D94913">
              <w:rPr>
                <w:rFonts w:eastAsia="Arial"/>
                <w:color w:val="000000"/>
                <w:lang w:val="en-US"/>
              </w:rPr>
              <w:t>VUL14*</w:t>
            </w:r>
          </w:p>
        </w:tc>
      </w:tr>
    </w:tbl>
    <w:p w14:paraId="783DAED9" w14:textId="77777777" w:rsidR="00E22BDE" w:rsidRPr="00D94913" w:rsidRDefault="00E22BDE" w:rsidP="00E22BDE">
      <w:pPr>
        <w:jc w:val="both"/>
        <w:rPr>
          <w:rFonts w:eastAsia="Arial"/>
          <w:lang w:val="en-US"/>
        </w:rPr>
      </w:pPr>
      <w:r w:rsidRPr="00D94913">
        <w:rPr>
          <w:rFonts w:eastAsia="Arial"/>
          <w:lang w:val="en-US"/>
        </w:rPr>
        <w:t>* Variables selected using the LASSO procedure.</w:t>
      </w:r>
    </w:p>
    <w:p w14:paraId="7D5B0C79" w14:textId="77777777" w:rsidR="009E0A34" w:rsidRPr="00E22BDE" w:rsidRDefault="009E0A34">
      <w:pPr>
        <w:rPr>
          <w:lang w:val="en-US"/>
        </w:rPr>
      </w:pPr>
    </w:p>
    <w:sectPr w:rsidR="009E0A34" w:rsidRPr="00E22BDE">
      <w:pgSz w:w="16838" w:h="11906" w:orient="landscape"/>
      <w:pgMar w:top="1080" w:right="1440" w:bottom="1080" w:left="1440" w:header="0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675E6"/>
    <w:multiLevelType w:val="hybridMultilevel"/>
    <w:tmpl w:val="F322E962"/>
    <w:lvl w:ilvl="0" w:tplc="59BCE904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658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98"/>
    <w:rsid w:val="0009092D"/>
    <w:rsid w:val="00091E35"/>
    <w:rsid w:val="003F2BF3"/>
    <w:rsid w:val="0043021E"/>
    <w:rsid w:val="004A0314"/>
    <w:rsid w:val="00534BD0"/>
    <w:rsid w:val="00554DFE"/>
    <w:rsid w:val="00571C02"/>
    <w:rsid w:val="005F77C5"/>
    <w:rsid w:val="0062418D"/>
    <w:rsid w:val="00850DD8"/>
    <w:rsid w:val="008F2D05"/>
    <w:rsid w:val="009057E5"/>
    <w:rsid w:val="009B1339"/>
    <w:rsid w:val="009E0A34"/>
    <w:rsid w:val="009E725E"/>
    <w:rsid w:val="00AC22DB"/>
    <w:rsid w:val="00B0154B"/>
    <w:rsid w:val="00B07672"/>
    <w:rsid w:val="00B33B64"/>
    <w:rsid w:val="00B52372"/>
    <w:rsid w:val="00BE1F0F"/>
    <w:rsid w:val="00BF56FB"/>
    <w:rsid w:val="00C76B5D"/>
    <w:rsid w:val="00D140F7"/>
    <w:rsid w:val="00D14CE8"/>
    <w:rsid w:val="00E22BDE"/>
    <w:rsid w:val="00E55202"/>
    <w:rsid w:val="00EE1B91"/>
    <w:rsid w:val="00EF3D14"/>
    <w:rsid w:val="00FA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FF0C2"/>
  <w15:chartTrackingRefBased/>
  <w15:docId w15:val="{0FB40A7C-590D-4FB7-BD66-5D82D880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rsid w:val="0062418D"/>
    <w:pPr>
      <w:jc w:val="both"/>
    </w:pPr>
    <w:rPr>
      <w:rFonts w:eastAsia="SimSun"/>
      <w:kern w:val="2"/>
      <w:sz w:val="20"/>
      <w:szCs w:val="25"/>
      <w:lang w:val="en-US" w:eastAsia="en-US" w:bidi="bn-IN"/>
    </w:rPr>
  </w:style>
  <w:style w:type="character" w:customStyle="1" w:styleId="TextodecomentrioChar">
    <w:name w:val="Texto de comentário Char"/>
    <w:basedOn w:val="Fontepargpadro"/>
    <w:link w:val="Textodecomentrio"/>
    <w:rsid w:val="0062418D"/>
    <w:rPr>
      <w:rFonts w:ascii="Times New Roman" w:eastAsia="SimSun" w:hAnsi="Times New Roman" w:cs="Times New Roman"/>
      <w:kern w:val="2"/>
      <w:sz w:val="20"/>
      <w:szCs w:val="25"/>
    </w:rPr>
  </w:style>
  <w:style w:type="character" w:styleId="Refdecomentrio">
    <w:name w:val="annotation reference"/>
    <w:basedOn w:val="Fontepargpadro"/>
    <w:uiPriority w:val="99"/>
    <w:semiHidden/>
    <w:unhideWhenUsed/>
    <w:rsid w:val="00E22BDE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2BDE"/>
    <w:pPr>
      <w:spacing w:after="160"/>
      <w:jc w:val="left"/>
    </w:pPr>
    <w:rPr>
      <w:rFonts w:ascii="Calibri" w:eastAsia="Calibri" w:hAnsi="Calibri" w:cs="Mangal"/>
      <w:b/>
      <w:bCs/>
      <w:color w:val="00000A"/>
      <w:kern w:val="0"/>
      <w:szCs w:val="18"/>
      <w:lang w:val="pt-BR" w:eastAsia="zh-CN" w:bidi="hi-I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2BDE"/>
    <w:rPr>
      <w:rFonts w:ascii="Calibri" w:eastAsia="Calibri" w:hAnsi="Calibri" w:cs="Mangal"/>
      <w:b/>
      <w:bCs/>
      <w:color w:val="00000A"/>
      <w:kern w:val="2"/>
      <w:sz w:val="20"/>
      <w:szCs w:val="18"/>
      <w:lang w:val="pt-BR" w:eastAsia="zh-CN" w:bidi="hi-IN"/>
    </w:rPr>
  </w:style>
  <w:style w:type="paragraph" w:styleId="Reviso">
    <w:name w:val="Revision"/>
    <w:hidden/>
    <w:uiPriority w:val="99"/>
    <w:semiHidden/>
    <w:rsid w:val="00E55202"/>
    <w:pPr>
      <w:spacing w:after="0" w:line="240" w:lineRule="auto"/>
    </w:pPr>
    <w:rPr>
      <w:rFonts w:ascii="Calibri" w:eastAsia="Calibri" w:hAnsi="Calibri" w:cs="Mangal"/>
      <w:color w:val="00000A"/>
      <w:szCs w:val="20"/>
      <w:lang w:val="pt-BR" w:eastAsia="zh-CN" w:bidi="hi-IN"/>
    </w:rPr>
  </w:style>
  <w:style w:type="paragraph" w:styleId="PargrafodaLista">
    <w:name w:val="List Paragraph"/>
    <w:basedOn w:val="Normal"/>
    <w:uiPriority w:val="34"/>
    <w:qFormat/>
    <w:rsid w:val="009B1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</dc:creator>
  <cp:keywords/>
  <dc:description/>
  <cp:lastModifiedBy>Rafael Erbisti</cp:lastModifiedBy>
  <cp:revision>2</cp:revision>
  <dcterms:created xsi:type="dcterms:W3CDTF">2025-03-19T21:30:00Z</dcterms:created>
  <dcterms:modified xsi:type="dcterms:W3CDTF">2025-03-19T21:30:00Z</dcterms:modified>
</cp:coreProperties>
</file>